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D8E26" w14:textId="66B53E10" w:rsidR="003D05C2" w:rsidRPr="003D05C2" w:rsidRDefault="003D05C2" w:rsidP="009C2918">
      <w:pPr>
        <w:ind w:right="-1865"/>
        <w:rPr>
          <w:rFonts w:ascii="Times New Roman" w:hAnsi="Times New Roman" w:cs="Times New Roman"/>
          <w:b/>
          <w:sz w:val="24"/>
          <w:szCs w:val="24"/>
        </w:rPr>
      </w:pPr>
      <w:r w:rsidRPr="003D05C2">
        <w:rPr>
          <w:rFonts w:ascii="Times New Roman" w:hAnsi="Times New Roman" w:cs="Times New Roman"/>
          <w:b/>
          <w:sz w:val="24"/>
          <w:szCs w:val="24"/>
        </w:rPr>
        <w:t>Supplementary Table S3. List of primers used in the study.</w:t>
      </w:r>
    </w:p>
    <w:tbl>
      <w:tblPr>
        <w:tblW w:w="10149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7"/>
        <w:gridCol w:w="5038"/>
        <w:gridCol w:w="2836"/>
        <w:gridCol w:w="1515"/>
      </w:tblGrid>
      <w:tr w:rsidR="009C2918" w:rsidRPr="00861423" w14:paraId="71D2C27C" w14:textId="3C515EC8" w:rsidTr="009C2918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18ADF4D4" w14:textId="406ABDA8" w:rsidR="009C2918" w:rsidRPr="00861423" w:rsidRDefault="009C2918" w:rsidP="009C2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LIST</w:t>
            </w:r>
          </w:p>
        </w:tc>
      </w:tr>
      <w:tr w:rsidR="009C2918" w:rsidRPr="00861423" w14:paraId="730D7CD4" w14:textId="64961825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3D7C09C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5A900583" w14:textId="77777777" w:rsidR="009C2918" w:rsidRPr="00861423" w:rsidRDefault="009C2918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623053D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URPOSE/ DETAILS</w:t>
            </w:r>
          </w:p>
        </w:tc>
        <w:tc>
          <w:tcPr>
            <w:tcW w:w="679" w:type="pct"/>
          </w:tcPr>
          <w:p w14:paraId="6D2926F2" w14:textId="366C30CD" w:rsidR="009C2918" w:rsidRPr="00861423" w:rsidRDefault="009C2918" w:rsidP="009C2918">
            <w:pPr>
              <w:spacing w:after="0" w:line="240" w:lineRule="auto"/>
              <w:ind w:right="-15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</w:t>
            </w:r>
          </w:p>
        </w:tc>
      </w:tr>
      <w:tr w:rsidR="009C2918" w:rsidRPr="00861423" w14:paraId="1C835E95" w14:textId="5EC7F425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677AB86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13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6A01ADD2" w14:textId="27146A72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AAAACGACGGCCAG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5D76400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quencing</w:t>
            </w:r>
          </w:p>
        </w:tc>
        <w:tc>
          <w:tcPr>
            <w:tcW w:w="679" w:type="pct"/>
          </w:tcPr>
          <w:p w14:paraId="37EE0E60" w14:textId="5EBBD03F" w:rsidR="009C2918" w:rsidRPr="00861423" w:rsidRDefault="009C2918" w:rsidP="009C2918">
            <w:pPr>
              <w:spacing w:after="0" w:line="240" w:lineRule="auto"/>
              <w:ind w:right="-2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b collection</w:t>
            </w:r>
          </w:p>
        </w:tc>
      </w:tr>
      <w:tr w:rsidR="009C2918" w:rsidRPr="00861423" w14:paraId="4451E953" w14:textId="42AA5809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76D02E47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13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B8C43D1" w14:textId="3B8355C3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ACAGCTATGACCAT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3F1283A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quencing</w:t>
            </w:r>
          </w:p>
        </w:tc>
        <w:tc>
          <w:tcPr>
            <w:tcW w:w="679" w:type="pct"/>
          </w:tcPr>
          <w:p w14:paraId="1C001EF9" w14:textId="3581B964" w:rsidR="009C2918" w:rsidRPr="00861423" w:rsidRDefault="009C2918" w:rsidP="009C2918">
            <w:pPr>
              <w:spacing w:after="0" w:line="240" w:lineRule="auto"/>
              <w:ind w:right="-4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b collection</w:t>
            </w:r>
          </w:p>
        </w:tc>
      </w:tr>
      <w:tr w:rsidR="009C2918" w:rsidRPr="00861423" w14:paraId="08819F38" w14:textId="017E1716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7164D409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F</w:t>
            </w:r>
            <w:proofErr w:type="spellEnd"/>
          </w:p>
        </w:tc>
        <w:tc>
          <w:tcPr>
            <w:tcW w:w="2258" w:type="pct"/>
            <w:shd w:val="clear" w:color="auto" w:fill="auto"/>
            <w:noWrap/>
            <w:hideMark/>
          </w:tcPr>
          <w:p w14:paraId="44275B4D" w14:textId="3DF074E3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CATGCAGCCCACCGCAATC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34E67775" w14:textId="77777777" w:rsidR="009C2918" w:rsidRPr="00861423" w:rsidRDefault="009C2918" w:rsidP="009C2918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5D4864F5" w14:textId="292DE7E4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52EF381" w14:textId="3D55ED29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6FC5E76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R</w:t>
            </w:r>
            <w:proofErr w:type="spellEnd"/>
          </w:p>
        </w:tc>
        <w:tc>
          <w:tcPr>
            <w:tcW w:w="2258" w:type="pct"/>
            <w:shd w:val="clear" w:color="auto" w:fill="auto"/>
            <w:noWrap/>
            <w:hideMark/>
          </w:tcPr>
          <w:p w14:paraId="164B663D" w14:textId="232EDFC3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AGCGCGCATGTTCCCCCTCG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659DE389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24782140" w14:textId="6125D165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600E596A" w14:textId="2FA0688C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25409BEB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a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3AAA4A2F" w14:textId="4E64213E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GTGTACATGGCGAAGCTGG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31ECAF50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37D78399" w14:textId="02DEF90B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EDBA01B" w14:textId="61E05C06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2189310B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a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72B3E4D" w14:textId="552ACAEE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GTGCTCATCCTCAGGCTTGGTTG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101D88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77372B0B" w14:textId="3F04DD4F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377C9EF6" w14:textId="1A7B2F2C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A9A247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b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1674EDFA" w14:textId="66FAEB2D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TCGGCACAGGCGGAGCTT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1EDA4B04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02CD6D4D" w14:textId="38AAF00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61A4FDBA" w14:textId="1DE6CCEF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2EB1A49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b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505C30F8" w14:textId="4BF59F12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CTGCCCCTCGCTGGAGT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BCF7AB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3A50BBE0" w14:textId="10C6FC3C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10A5E5F5" w14:textId="4644630E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11A6AAA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c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1ED9997" w14:textId="5AF6C033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TCTCGGGAGGAGAATGTCTACATGG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532A164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4898F264" w14:textId="3CC74C69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EF6348F" w14:textId="2E97CC28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773B003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c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3C342BEC" w14:textId="5732C5FD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CTGGCCCTCGCAGGCGT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3885C57E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107FEE9B" w14:textId="44CB1DFA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18F46252" w14:textId="16F15C25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64B3E3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d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F9ED651" w14:textId="724A61E3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TCGCCGGCGGAGC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1B90B174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4468B4E2" w14:textId="3F49E4C0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2BC5E616" w14:textId="7FF019D7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726C9996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d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B4CF95E" w14:textId="77273949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CTGATCCCCAGGCTCTTTTGGA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630757F3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391C41D8" w14:textId="10D966EE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24D2C582" w14:textId="0C16D550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6218A78B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e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66E05942" w14:textId="06EEC37A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TCGCAGCCTGCTGAGCTTTC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7CD2A0B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6302095F" w14:textId="7F4E6F61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6EAE17D" w14:textId="602E5AE6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4EFDA14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e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08E008A" w14:textId="43C64627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CTGTCCATCTCCTGATTCGCCC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22B78EB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; Semi-quant RT-PCR</w:t>
            </w:r>
          </w:p>
        </w:tc>
        <w:tc>
          <w:tcPr>
            <w:tcW w:w="679" w:type="pct"/>
          </w:tcPr>
          <w:p w14:paraId="6D621E24" w14:textId="7F13E1E8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4F97A1FE" w14:textId="682B3D31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2BD95E8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f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D0C9DC9" w14:textId="079C358D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TCGCCTGCTGAGGCAT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80E170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5DD77337" w14:textId="38CE8348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7918466" w14:textId="2D6BECD5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072E7DB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f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1D9AAE27" w14:textId="54EF5758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GTGGCCCTCTCCTTCAGGCTT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5217D69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206977C7" w14:textId="658F40B0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0D4FE73" w14:textId="0924E350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249139D0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g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7263A4AB" w14:textId="1D7C469B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GCCCCCAGCGACGA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3B13897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67313B9E" w14:textId="43B1907B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4E97F99B" w14:textId="66C90825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36327CE3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g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9EDD4B9" w14:textId="6F366234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GGTATAGATCAGAGCAGGCAAGGAATGAGAAACA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406A94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494A54EC" w14:textId="0E0091C8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1D9C1D62" w14:textId="43A8C7A3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374F84B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h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00A3B01C" w14:textId="1AE77CD6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GAAGGAGAGGGAGAAGGTGGTG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22A7E22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3CFF9341" w14:textId="46E569FE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056E6430" w14:textId="33C0F2B1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091FF975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f14h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AB1A5DB" w14:textId="29398AA6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GCCCTCCATAACAACATCATCGTCCTTAGATG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C34820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R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D/TOPO; Screening</w:t>
            </w:r>
          </w:p>
        </w:tc>
        <w:tc>
          <w:tcPr>
            <w:tcW w:w="679" w:type="pct"/>
          </w:tcPr>
          <w:p w14:paraId="0C2B2E1F" w14:textId="6A2001EC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0CCF01DF" w14:textId="6F95091E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77064280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XopQ-pHM1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46322A20" w14:textId="5C9295BB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CCAAGCTTATGCAGCCCACCGCAATC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0D86F0C2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pHM1 vector/contains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I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</w:t>
            </w:r>
          </w:p>
        </w:tc>
        <w:tc>
          <w:tcPr>
            <w:tcW w:w="679" w:type="pct"/>
          </w:tcPr>
          <w:p w14:paraId="438BA408" w14:textId="68F6B3F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10A60AA6" w14:textId="5F20A28B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7C876EB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-pHM1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72B09211" w14:textId="1C7D5A5F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GGGGTACCTCAGCGCGCATGTTCCCCCTCGT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AE0799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oning in pHM1 vector/contains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pnI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te</w:t>
            </w:r>
          </w:p>
        </w:tc>
        <w:tc>
          <w:tcPr>
            <w:tcW w:w="679" w:type="pct"/>
          </w:tcPr>
          <w:p w14:paraId="02088DF5" w14:textId="5B6306E3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552D344E" w14:textId="1D3AB338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CF345F7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65A SDM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BCFEF65" w14:textId="0513A469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GGCCTTGCCCGCGCGA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631FC749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6FFA1C32" w14:textId="010C0B7C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78B63633" w14:textId="6918AB7D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423C66AF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65A SDM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23C12F4" w14:textId="06C5ED2D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GGCCTGCGTGCGG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5AFEA23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7277C807" w14:textId="46213F6E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568C032E" w14:textId="7841AAC7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014A3B8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65D SDM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17DADE19" w14:textId="1A2E7DA2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GGACTTGCCCGCGCGA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2872B1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0A41866A" w14:textId="048B3F53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406A8EAD" w14:textId="0ECE3633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5462CF54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65D SDM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6DB8BEA0" w14:textId="1D0DA9E8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GTCCTGCGTGCGGC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6375FCA7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18020404" w14:textId="6D09025B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589ED317" w14:textId="2060DDDA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52F04DED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222A SDM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67EA5716" w14:textId="07C3DFC9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GGCCTCGCCCCACAA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241BC69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3F2BCA37" w14:textId="0DAC4789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193205FF" w14:textId="0DF9678A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60150EB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222A SDM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2E18760" w14:textId="69334739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AGGCCGCCAGGCGCT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113370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3405DE84" w14:textId="25410A98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692D7549" w14:textId="60364F6F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2F1CB8F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222D SDM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7BEFBCF4" w14:textId="0E279715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GGACTCGCCCCACAA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3730E0D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1E923B3B" w14:textId="4B40290F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47C2E304" w14:textId="6AF6FB1B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0FF956AD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222D SDM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6B7EE690" w14:textId="4BF7F1B4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AGTCCGCCAGGCGCTC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7E60199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ite directed mutagenesis using </w:t>
            </w: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pQ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 template</w:t>
            </w:r>
          </w:p>
        </w:tc>
        <w:tc>
          <w:tcPr>
            <w:tcW w:w="679" w:type="pct"/>
          </w:tcPr>
          <w:p w14:paraId="200C2F40" w14:textId="7773F4FE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4B300F8B" w14:textId="0E7D6838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1A8BE19A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035A9FEC" w14:textId="62CC10DD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GTGAGCAAGGGCGAGGA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46B5E572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reening for pH7WGF2 vector clones</w:t>
            </w:r>
          </w:p>
        </w:tc>
        <w:tc>
          <w:tcPr>
            <w:tcW w:w="679" w:type="pct"/>
          </w:tcPr>
          <w:p w14:paraId="7C13E822" w14:textId="368ABE98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  <w:tr w:rsidR="009C2918" w:rsidRPr="00861423" w14:paraId="5A1D2F7A" w14:textId="22BD5E9C" w:rsidTr="009C2918">
        <w:trPr>
          <w:trHeight w:val="300"/>
        </w:trPr>
        <w:tc>
          <w:tcPr>
            <w:tcW w:w="792" w:type="pct"/>
            <w:shd w:val="clear" w:color="auto" w:fill="auto"/>
            <w:noWrap/>
            <w:hideMark/>
          </w:tcPr>
          <w:p w14:paraId="0DD12C21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P</w:t>
            </w:r>
            <w:proofErr w:type="spellEnd"/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</w:t>
            </w:r>
          </w:p>
        </w:tc>
        <w:tc>
          <w:tcPr>
            <w:tcW w:w="2258" w:type="pct"/>
            <w:shd w:val="clear" w:color="auto" w:fill="auto"/>
            <w:noWrap/>
            <w:hideMark/>
          </w:tcPr>
          <w:p w14:paraId="2C969F4B" w14:textId="7A1B7F96" w:rsidR="009C2918" w:rsidRPr="00861423" w:rsidRDefault="008E4A33" w:rsidP="00861423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CTTGTACAGCTCGTCCATGCCGAG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14:paraId="2969C7A8" w14:textId="77777777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reening for pH7WGF2 vector clones</w:t>
            </w:r>
          </w:p>
        </w:tc>
        <w:tc>
          <w:tcPr>
            <w:tcW w:w="679" w:type="pct"/>
          </w:tcPr>
          <w:p w14:paraId="55E33CB2" w14:textId="03BE8CB0" w:rsidR="009C2918" w:rsidRPr="00861423" w:rsidRDefault="009C2918" w:rsidP="00861423">
            <w:pPr>
              <w:spacing w:after="0" w:line="240" w:lineRule="auto"/>
              <w:ind w:right="5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s work</w:t>
            </w:r>
          </w:p>
        </w:tc>
      </w:tr>
    </w:tbl>
    <w:p w14:paraId="521AD490" w14:textId="77777777" w:rsidR="003D05C2" w:rsidRPr="003D05C2" w:rsidRDefault="003D05C2" w:rsidP="00861423">
      <w:pPr>
        <w:ind w:left="-851" w:right="545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</w:p>
    <w:sectPr w:rsidR="003D05C2" w:rsidRPr="003D05C2" w:rsidSect="009C2918">
      <w:pgSz w:w="11906" w:h="16838"/>
      <w:pgMar w:top="1440" w:right="496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C2"/>
    <w:rsid w:val="003D05C2"/>
    <w:rsid w:val="005A6040"/>
    <w:rsid w:val="00861423"/>
    <w:rsid w:val="008E4A33"/>
    <w:rsid w:val="009C2918"/>
    <w:rsid w:val="00A074E6"/>
    <w:rsid w:val="00B9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73B70"/>
  <w15:chartTrackingRefBased/>
  <w15:docId w15:val="{04D8E373-C13F-473A-B420-2A8271D6F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8</cp:revision>
  <dcterms:created xsi:type="dcterms:W3CDTF">2018-09-11T09:37:00Z</dcterms:created>
  <dcterms:modified xsi:type="dcterms:W3CDTF">2019-01-02T08:47:00Z</dcterms:modified>
</cp:coreProperties>
</file>